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D3ED9" w14:textId="1C210673" w:rsidR="00C96190" w:rsidRPr="00C96190" w:rsidRDefault="00577FDC" w:rsidP="00577FDC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577FD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9284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577FDC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CF61CA" w:rsidRPr="00CF61CA">
        <w:rPr>
          <w:rFonts w:ascii="Times New Roman" w:hAnsi="Times New Roman" w:cs="Times New Roman"/>
          <w:b/>
          <w:bCs/>
          <w:sz w:val="24"/>
          <w:szCs w:val="24"/>
        </w:rPr>
        <w:t>Statistical table of effective data for metagenomic sequencing</w:t>
      </w:r>
    </w:p>
    <w:tbl>
      <w:tblPr>
        <w:tblW w:w="1400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287"/>
        <w:gridCol w:w="1335"/>
        <w:gridCol w:w="1282"/>
        <w:gridCol w:w="1337"/>
        <w:gridCol w:w="1281"/>
        <w:gridCol w:w="1297"/>
        <w:gridCol w:w="1272"/>
        <w:gridCol w:w="1272"/>
        <w:gridCol w:w="1261"/>
        <w:gridCol w:w="2377"/>
      </w:tblGrid>
      <w:tr w:rsidR="00A70473" w:rsidRPr="003B34D3" w14:paraId="71EC3E29" w14:textId="77777777" w:rsidTr="0080625E">
        <w:trPr>
          <w:trHeight w:val="362"/>
        </w:trPr>
        <w:tc>
          <w:tcPr>
            <w:tcW w:w="12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D077EF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6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5FA7F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w Data</w:t>
            </w:r>
          </w:p>
        </w:tc>
        <w:tc>
          <w:tcPr>
            <w:tcW w:w="26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7987B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ean Data</w:t>
            </w:r>
          </w:p>
        </w:tc>
        <w:tc>
          <w:tcPr>
            <w:tcW w:w="129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615EF4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ean%</w:t>
            </w:r>
          </w:p>
        </w:tc>
        <w:tc>
          <w:tcPr>
            <w:tcW w:w="12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84ABCA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20%</w:t>
            </w:r>
          </w:p>
        </w:tc>
        <w:tc>
          <w:tcPr>
            <w:tcW w:w="12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BF512E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30%</w:t>
            </w:r>
          </w:p>
        </w:tc>
        <w:tc>
          <w:tcPr>
            <w:tcW w:w="1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9A21A8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%</w:t>
            </w:r>
          </w:p>
        </w:tc>
        <w:tc>
          <w:tcPr>
            <w:tcW w:w="23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0A22F6" w14:textId="7E6AC55A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t</w:t>
            </w:r>
            <w:r w:rsidR="003969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3B3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ome rate%</w:t>
            </w:r>
          </w:p>
        </w:tc>
      </w:tr>
      <w:tr w:rsidR="00A70473" w:rsidRPr="003B34D3" w14:paraId="4202AADB" w14:textId="77777777" w:rsidTr="0080625E">
        <w:trPr>
          <w:trHeight w:val="362"/>
        </w:trPr>
        <w:tc>
          <w:tcPr>
            <w:tcW w:w="12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9A269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83ED4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3D0E" w14:textId="77777777" w:rsidR="00A70473" w:rsidRPr="003B34D3" w:rsidRDefault="00A70473" w:rsidP="00006BC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62D75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C683" w14:textId="77777777" w:rsidR="00A70473" w:rsidRPr="003B34D3" w:rsidRDefault="00A70473" w:rsidP="00006BC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</w:t>
            </w:r>
          </w:p>
        </w:tc>
        <w:tc>
          <w:tcPr>
            <w:tcW w:w="12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E3D60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53EAD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25289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50385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4F688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70473" w:rsidRPr="003B34D3" w14:paraId="7C472AEE" w14:textId="77777777" w:rsidTr="002D66D8">
        <w:trPr>
          <w:trHeight w:val="388"/>
        </w:trPr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592A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96A5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162538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117A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G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77D8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528598</w:t>
            </w:r>
          </w:p>
        </w:tc>
        <w:tc>
          <w:tcPr>
            <w:tcW w:w="128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F837D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G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5371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77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C170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75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9FAE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26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C6AD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52</w:t>
            </w:r>
          </w:p>
        </w:tc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CD6B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</w:tr>
      <w:tr w:rsidR="00A70473" w:rsidRPr="003B34D3" w14:paraId="7D89F2FF" w14:textId="77777777" w:rsidTr="002D66D8">
        <w:trPr>
          <w:trHeight w:val="350"/>
        </w:trPr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6DAFB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BB191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E7CE1C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AD820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A1EFD5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A9EA9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A2E6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6FB70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8E622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17627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0473" w:rsidRPr="003B34D3" w14:paraId="28E233F3" w14:textId="77777777" w:rsidTr="002D66D8">
        <w:trPr>
          <w:trHeight w:val="350"/>
        </w:trPr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0963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F269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461730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58A5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G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9C1E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778060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ED36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G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00F1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94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EC9A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16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C9B9F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38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0E22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59</w:t>
            </w:r>
          </w:p>
        </w:tc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136D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</w:tr>
      <w:tr w:rsidR="00A70473" w:rsidRPr="003B34D3" w14:paraId="29140395" w14:textId="77777777" w:rsidTr="002D66D8">
        <w:trPr>
          <w:trHeight w:val="350"/>
        </w:trPr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FAAFA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EE70C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2BA56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3C34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94AE5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E8EB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63BEB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550DB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BBB06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2AA60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0473" w:rsidRPr="003B34D3" w14:paraId="4D5588D3" w14:textId="77777777" w:rsidTr="002D66D8">
        <w:trPr>
          <w:trHeight w:val="350"/>
        </w:trPr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2233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EBC5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279598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DE79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9G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B62D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190038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BD9C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8G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B44F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16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FBBC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5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4E9C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54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A57E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57</w:t>
            </w:r>
          </w:p>
        </w:tc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9F20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70473" w:rsidRPr="003B34D3" w14:paraId="40AA82D4" w14:textId="77777777" w:rsidTr="002D66D8">
        <w:trPr>
          <w:trHeight w:val="350"/>
        </w:trPr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EDE2B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F774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B0331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657C6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23333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31781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95986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C4339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BA2F9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7E5F4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0473" w:rsidRPr="003B34D3" w14:paraId="02F9A57F" w14:textId="77777777" w:rsidTr="002D66D8">
        <w:trPr>
          <w:trHeight w:val="350"/>
        </w:trPr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CEF6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AC4D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657872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E642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5G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351C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608338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69C9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6G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0C19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18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113F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4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6298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9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50B6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1</w:t>
            </w:r>
          </w:p>
        </w:tc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3ABF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</w:tr>
      <w:tr w:rsidR="00A70473" w:rsidRPr="003B34D3" w14:paraId="52DEAE7A" w14:textId="77777777" w:rsidTr="002D66D8">
        <w:trPr>
          <w:trHeight w:val="350"/>
        </w:trPr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EB096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92DDA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005B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755C9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2D8BC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18088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CD23F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AA9DC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310C5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4A15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0473" w:rsidRPr="003B34D3" w14:paraId="193F0184" w14:textId="77777777" w:rsidTr="002D66D8">
        <w:trPr>
          <w:trHeight w:val="35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5ADB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69E9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2337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EE20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9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43B3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7008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1074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1799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F9F5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20BE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F2B7" w14:textId="35C2E8CA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4.5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1A37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</w:tr>
      <w:tr w:rsidR="00A70473" w:rsidRPr="003B34D3" w14:paraId="51D62593" w14:textId="77777777" w:rsidTr="002D66D8">
        <w:trPr>
          <w:trHeight w:val="350"/>
        </w:trPr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D163" w14:textId="448EFFD3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91CA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185108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CF84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7G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F2B1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805864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2DD1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14G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89A3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1379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D9F4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4D0A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6BF3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0473" w:rsidRPr="003B34D3" w14:paraId="70ABBD9B" w14:textId="77777777" w:rsidTr="002D66D8">
        <w:trPr>
          <w:trHeight w:val="350"/>
        </w:trPr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C4ECC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7AC26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DE95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EDD7C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3B257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D9AB5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4E932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2FC07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B82B7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28F27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0473" w:rsidRPr="003B34D3" w14:paraId="0FB81E93" w14:textId="77777777" w:rsidTr="002D66D8">
        <w:trPr>
          <w:trHeight w:val="350"/>
        </w:trPr>
        <w:tc>
          <w:tcPr>
            <w:tcW w:w="12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95D55A" w14:textId="5281FAD6" w:rsidR="00A70473" w:rsidRPr="003B34D3" w:rsidRDefault="00A51248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A70473"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erage 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26A2DB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37022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427822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5G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07A29E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361173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F66150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2G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0012B3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38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DA58A8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5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881A26" w14:textId="77777777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83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5FD3AF" w14:textId="798671A6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5.06</w:t>
            </w:r>
          </w:p>
        </w:tc>
        <w:tc>
          <w:tcPr>
            <w:tcW w:w="23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48BD0B" w14:textId="11C62502" w:rsidR="00A70473" w:rsidRPr="003B34D3" w:rsidRDefault="00A70473" w:rsidP="002D6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3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24%</w:t>
            </w:r>
          </w:p>
        </w:tc>
      </w:tr>
      <w:tr w:rsidR="00A70473" w:rsidRPr="003B34D3" w14:paraId="1B849FE9" w14:textId="77777777" w:rsidTr="002D66D8">
        <w:trPr>
          <w:trHeight w:val="362"/>
        </w:trPr>
        <w:tc>
          <w:tcPr>
            <w:tcW w:w="12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9A334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6C567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FCD25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EDDE48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541D5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B3B68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2D301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F5BF7C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F9DBC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31D26" w14:textId="77777777" w:rsidR="00A70473" w:rsidRPr="003B34D3" w:rsidRDefault="00A70473" w:rsidP="002D6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DDDC04F" w14:textId="52070324" w:rsidR="00F8507A" w:rsidRPr="005443C4" w:rsidRDefault="005443C4" w:rsidP="005443C4">
      <w:pPr>
        <w:rPr>
          <w:rFonts w:ascii="Times New Roman" w:hAnsi="Times New Roman" w:cs="Times New Roman"/>
          <w:sz w:val="24"/>
          <w:szCs w:val="24"/>
        </w:rPr>
      </w:pPr>
      <w:r w:rsidRPr="005443C4">
        <w:rPr>
          <w:rFonts w:ascii="Times New Roman" w:hAnsi="Times New Roman" w:cs="Times New Roman"/>
          <w:sz w:val="24"/>
          <w:szCs w:val="24"/>
        </w:rPr>
        <w:t>Raw Data/Read: Sequencing raw data, with four lines as one unit, count the number of sequenced sequences after splicing of each file; Raw Data/Base: The number of sequenced sequences is multiplied by the length of the sequenced sequence, and expressed in unit G; Valid Data/Read: After preprocessing, count the number of sequenced sequences after splicing in each file in units of four lines; Valid Data/Base: After preprocessing, multiply the number of sequenced sequences by the length of the sequenced sequence, and use Unit G means; Valid Ratio% (clean%) is the ratio of valid data (Valid) to original data (Raw), expressed as a percentage; Q20% is the proportion of data with data quality ≥Q20 in valid data; Q30% is valid data with data quality ≥Q30 Data ratio; GC% data GC content in valid data.</w:t>
      </w:r>
    </w:p>
    <w:sectPr w:rsidR="00F8507A" w:rsidRPr="005443C4" w:rsidSect="00A918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0EF76" w14:textId="77777777" w:rsidR="00627C7F" w:rsidRDefault="00627C7F" w:rsidP="00CF61CA">
      <w:r>
        <w:separator/>
      </w:r>
    </w:p>
  </w:endnote>
  <w:endnote w:type="continuationSeparator" w:id="0">
    <w:p w14:paraId="07803CBD" w14:textId="77777777" w:rsidR="00627C7F" w:rsidRDefault="00627C7F" w:rsidP="00CF6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89041" w14:textId="77777777" w:rsidR="00627C7F" w:rsidRDefault="00627C7F" w:rsidP="00CF61CA">
      <w:r>
        <w:separator/>
      </w:r>
    </w:p>
  </w:footnote>
  <w:footnote w:type="continuationSeparator" w:id="0">
    <w:p w14:paraId="09251581" w14:textId="77777777" w:rsidR="00627C7F" w:rsidRDefault="00627C7F" w:rsidP="00CF61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EDA"/>
    <w:rsid w:val="00006BCE"/>
    <w:rsid w:val="001569F7"/>
    <w:rsid w:val="00192848"/>
    <w:rsid w:val="002D66D8"/>
    <w:rsid w:val="002E0977"/>
    <w:rsid w:val="003969ED"/>
    <w:rsid w:val="003B34D3"/>
    <w:rsid w:val="004502EA"/>
    <w:rsid w:val="00520EFD"/>
    <w:rsid w:val="00537CF9"/>
    <w:rsid w:val="005443C4"/>
    <w:rsid w:val="00561849"/>
    <w:rsid w:val="00577FDC"/>
    <w:rsid w:val="00611C47"/>
    <w:rsid w:val="00627C7F"/>
    <w:rsid w:val="0080625E"/>
    <w:rsid w:val="008A15D0"/>
    <w:rsid w:val="00A51248"/>
    <w:rsid w:val="00A70473"/>
    <w:rsid w:val="00A918DA"/>
    <w:rsid w:val="00C44276"/>
    <w:rsid w:val="00C75EDA"/>
    <w:rsid w:val="00C96190"/>
    <w:rsid w:val="00CF61CA"/>
    <w:rsid w:val="00D450D2"/>
    <w:rsid w:val="00DC1A28"/>
    <w:rsid w:val="00DE5564"/>
    <w:rsid w:val="00E9158C"/>
    <w:rsid w:val="00ED5569"/>
    <w:rsid w:val="00F8507A"/>
    <w:rsid w:val="00FF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DA1183"/>
  <w15:chartTrackingRefBased/>
  <w15:docId w15:val="{61970852-CE34-4341-9826-EE5434247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1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1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垂这</dc:creator>
  <cp:keywords/>
  <dc:description/>
  <cp:lastModifiedBy>Chen Chuizhe</cp:lastModifiedBy>
  <cp:revision>23</cp:revision>
  <dcterms:created xsi:type="dcterms:W3CDTF">2022-07-08T09:44:00Z</dcterms:created>
  <dcterms:modified xsi:type="dcterms:W3CDTF">2023-01-30T10:35:00Z</dcterms:modified>
</cp:coreProperties>
</file>